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B0E21" w14:textId="77777777" w:rsidR="00D47C1D" w:rsidRPr="00CB731F" w:rsidRDefault="00D47C1D" w:rsidP="00D47C1D">
      <w:pPr>
        <w:pStyle w:val="2"/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Toc217930630"/>
      <w:r w:rsidRPr="00CB731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CB731F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CB731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epresentative images of SRAPIs</w:t>
      </w:r>
      <w:bookmarkEnd w:id="0"/>
    </w:p>
    <w:p w14:paraId="3CC9BD0A" w14:textId="77777777" w:rsidR="00D47C1D" w:rsidRPr="00CB731F" w:rsidRDefault="00D47C1D" w:rsidP="00D47C1D">
      <w:pPr>
        <w:spacing w:line="480" w:lineRule="auto"/>
        <w:rPr>
          <w:rFonts w:ascii="Times New Roman" w:hAnsi="Times New Roman" w:cs="Times New Roman"/>
          <w:kern w:val="28"/>
          <w:sz w:val="24"/>
          <w:szCs w:val="24"/>
          <w:shd w:val="clear" w:color="auto" w:fill="FFFFFF"/>
        </w:rPr>
      </w:pPr>
      <w:r w:rsidRPr="00CB731F">
        <w:rPr>
          <w:rFonts w:ascii="Times New Roman" w:hAnsi="Times New Roman" w:cs="Times New Roman"/>
          <w:kern w:val="28"/>
          <w:sz w:val="24"/>
          <w:szCs w:val="24"/>
          <w:shd w:val="clear" w:color="auto" w:fill="FFFFFF"/>
        </w:rPr>
        <w:t xml:space="preserve">A: Puff sign (P); B: Chandelier sign (C); C: Puff-chandelier rupture (PC); D: Strawberry-jam appearance (SJ); E: Cotton-candy appearance (CC); F: Angioscopic erosion; G: Fissure bleeding (FB); H: Angioscopic ulcer (U); I: Continuous image set of the flap (FL); J: Peeled intima (PI); K: Salmon-pink appearance (SP); L: Continuous image set of intramural blood (IB); and M: Loft appearance (L). SRAPIs, </w:t>
      </w:r>
      <w:r w:rsidRPr="00CB731F">
        <w:rPr>
          <w:rFonts w:ascii="Times New Roman" w:hAnsi="Times New Roman" w:cs="Times New Roman"/>
          <w:bCs/>
          <w:kern w:val="28"/>
          <w:sz w:val="24"/>
          <w:szCs w:val="24"/>
          <w:shd w:val="clear" w:color="auto" w:fill="FFFFFF"/>
        </w:rPr>
        <w:t xml:space="preserve">Spontaneously ruptured aortic </w:t>
      </w:r>
      <w:proofErr w:type="gramStart"/>
      <w:r w:rsidRPr="00CB731F">
        <w:rPr>
          <w:rFonts w:ascii="Times New Roman" w:hAnsi="Times New Roman" w:cs="Times New Roman"/>
          <w:bCs/>
          <w:kern w:val="28"/>
          <w:sz w:val="24"/>
          <w:szCs w:val="24"/>
          <w:shd w:val="clear" w:color="auto" w:fill="FFFFFF"/>
        </w:rPr>
        <w:t>plaques</w:t>
      </w:r>
      <w:proofErr w:type="gramEnd"/>
      <w:r w:rsidRPr="00CB731F">
        <w:rPr>
          <w:rFonts w:ascii="Times New Roman" w:hAnsi="Times New Roman" w:cs="Times New Roman"/>
          <w:bCs/>
          <w:kern w:val="28"/>
          <w:sz w:val="24"/>
          <w:szCs w:val="24"/>
          <w:shd w:val="clear" w:color="auto" w:fill="FFFFFF"/>
        </w:rPr>
        <w:t xml:space="preserve"> and injuries</w:t>
      </w:r>
    </w:p>
    <w:p w14:paraId="2265F330" w14:textId="77777777" w:rsidR="00D47C1D" w:rsidRPr="00CB731F" w:rsidRDefault="00D47C1D" w:rsidP="00D47C1D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noProof/>
        </w:rPr>
        <w:drawing>
          <wp:inline distT="0" distB="0" distL="0" distR="0" wp14:anchorId="7CEA712E" wp14:editId="4904E699">
            <wp:extent cx="5400040" cy="3037840"/>
            <wp:effectExtent l="0" t="0" r="0" b="0"/>
            <wp:docPr id="170651137" name="図 1" descr="グラフィカル ユーザー インターフェイス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51137" name="図 1" descr="グラフィカル ユーザー インターフェイス が含まれている画像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F4803" w14:textId="77777777" w:rsidR="00D47C1D" w:rsidRPr="00CB731F" w:rsidRDefault="00D47C1D" w:rsidP="00D47C1D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EAD10AC" w14:textId="77777777" w:rsidR="0057247A" w:rsidRDefault="0057247A"/>
    <w:sectPr w:rsidR="005724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C1D"/>
    <w:rsid w:val="0057247A"/>
    <w:rsid w:val="005C7D19"/>
    <w:rsid w:val="00632187"/>
    <w:rsid w:val="008E4C5F"/>
    <w:rsid w:val="00A11BD0"/>
    <w:rsid w:val="00D47C1D"/>
    <w:rsid w:val="00DC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3ECD54"/>
  <w15:chartTrackingRefBased/>
  <w15:docId w15:val="{80EE23B6-BA8F-4C77-83B9-B60D9825C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C1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7C1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47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7C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7C1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7C1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7C1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7C1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7C1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7C1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7C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D47C1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7C1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47C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7C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7C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7C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7C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7C1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7C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7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7C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7C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7C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7C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7C1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7C1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7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7C1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7C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 Komatsu</dc:creator>
  <cp:keywords/>
  <dc:description/>
  <cp:lastModifiedBy>Sei Komatsu</cp:lastModifiedBy>
  <cp:revision>2</cp:revision>
  <dcterms:created xsi:type="dcterms:W3CDTF">2026-04-04T11:47:00Z</dcterms:created>
  <dcterms:modified xsi:type="dcterms:W3CDTF">2026-04-0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6a994e-3c85-4b5c-8e19-6059caaa7ec6</vt:lpwstr>
  </property>
</Properties>
</file>